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A76" w:rsidRPr="00A32A1B" w:rsidRDefault="00BE3CF9" w:rsidP="00A32A1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  <w:bookmarkStart w:id="0" w:name="_GoBack"/>
      <w:bookmarkEnd w:id="0"/>
      <w:r w:rsidR="00A32A1B" w:rsidRPr="00C300B6">
        <w:rPr>
          <w:rFonts w:ascii="Arial" w:hAnsi="Arial" w:cs="Arial"/>
          <w:b/>
          <w:sz w:val="24"/>
          <w:szCs w:val="24"/>
        </w:rPr>
        <w:t>:</w:t>
      </w:r>
      <w:r w:rsidR="00A32A1B">
        <w:rPr>
          <w:rFonts w:ascii="Arial" w:hAnsi="Arial" w:cs="Arial"/>
          <w:sz w:val="24"/>
          <w:szCs w:val="24"/>
        </w:rPr>
        <w:t xml:space="preserve"> Diversity of Moroberekan and Swarna for major traits related to drought tolerance, yield potential, lodging resistance</w:t>
      </w:r>
      <w:r w:rsidR="006A0F0D">
        <w:rPr>
          <w:rFonts w:ascii="Arial" w:hAnsi="Arial" w:cs="Arial"/>
          <w:sz w:val="24"/>
          <w:szCs w:val="24"/>
        </w:rPr>
        <w:t>,</w:t>
      </w:r>
      <w:r w:rsidR="00A32A1B">
        <w:rPr>
          <w:rFonts w:ascii="Arial" w:hAnsi="Arial" w:cs="Arial"/>
          <w:sz w:val="24"/>
          <w:szCs w:val="24"/>
        </w:rPr>
        <w:t xml:space="preserve"> and adaptation to direct seeding</w:t>
      </w:r>
      <w:r w:rsidR="006A0F0D">
        <w:rPr>
          <w:rFonts w:ascii="Arial" w:hAnsi="Arial" w:cs="Arial"/>
          <w:sz w:val="24"/>
          <w:szCs w:val="24"/>
        </w:rPr>
        <w:t>.</w:t>
      </w:r>
    </w:p>
    <w:tbl>
      <w:tblPr>
        <w:tblW w:w="12320" w:type="dxa"/>
        <w:tblInd w:w="93" w:type="dxa"/>
        <w:tblLook w:val="04A0" w:firstRow="1" w:lastRow="0" w:firstColumn="1" w:lastColumn="0" w:noHBand="0" w:noVBand="1"/>
      </w:tblPr>
      <w:tblGrid>
        <w:gridCol w:w="4340"/>
        <w:gridCol w:w="1631"/>
        <w:gridCol w:w="1030"/>
        <w:gridCol w:w="283"/>
        <w:gridCol w:w="1631"/>
        <w:gridCol w:w="1030"/>
        <w:gridCol w:w="283"/>
        <w:gridCol w:w="1631"/>
        <w:gridCol w:w="1030"/>
      </w:tblGrid>
      <w:tr w:rsidR="00A32A1B" w:rsidRPr="0040634D" w:rsidTr="001E1EF0">
        <w:trPr>
          <w:trHeight w:val="315"/>
        </w:trPr>
        <w:tc>
          <w:tcPr>
            <w:tcW w:w="4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ell watered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rect seeded</w:t>
            </w: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robereka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warna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robereka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warna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robereka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warna</w:t>
            </w: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.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105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77.1</w:t>
            </w: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ys to flowering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94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98.5</w:t>
            </w:r>
          </w:p>
        </w:tc>
      </w:tr>
      <w:tr w:rsidR="00A32A1B" w:rsidRPr="0040634D" w:rsidTr="001E1EF0">
        <w:trPr>
          <w:trHeight w:val="3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tiller m</w:t>
            </w: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-2 </w:t>
            </w: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t harvest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4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5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3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125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302.2</w:t>
            </w:r>
          </w:p>
        </w:tc>
      </w:tr>
      <w:tr w:rsidR="00A32A1B" w:rsidRPr="0040634D" w:rsidTr="001E1EF0">
        <w:trPr>
          <w:trHeight w:val="36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of panicle m</w:t>
            </w: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2</w:t>
            </w: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t harvest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0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99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274.6</w:t>
            </w: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6A0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pikelet fertility (Percentage by weight)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94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94.7</w:t>
            </w: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6A0F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icle length at harvest (cm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in yield (kg</w:t>
            </w:r>
            <w:r w:rsidR="006A0F0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</w:t>
            </w: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1</w:t>
            </w: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22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0.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953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4591.2</w:t>
            </w: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oot mass density (0-15 cm)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8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oot mass density (15-30 cm)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oot mass density (30-45 cm)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oot mass density (45-60 cm)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ercentage deep roots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dal root numb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m diameter (mm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6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3.1</w:t>
            </w: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em strength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27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14.2</w:t>
            </w:r>
          </w:p>
        </w:tc>
      </w:tr>
      <w:tr w:rsidR="00A32A1B" w:rsidRPr="0040634D" w:rsidTr="001E1EF0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ull emergence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634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2A1B" w:rsidRPr="0040634D" w:rsidRDefault="00A32A1B" w:rsidP="001E1E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634D">
              <w:rPr>
                <w:rFonts w:ascii="Arial" w:eastAsia="Times New Roman" w:hAnsi="Arial" w:cs="Arial"/>
                <w:color w:val="000000"/>
              </w:rPr>
              <w:t>7.0</w:t>
            </w:r>
          </w:p>
        </w:tc>
      </w:tr>
    </w:tbl>
    <w:p w:rsidR="00A32A1B" w:rsidRDefault="00A32A1B"/>
    <w:sectPr w:rsidR="00A32A1B" w:rsidSect="004063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D6953"/>
    <w:rsid w:val="00005C39"/>
    <w:rsid w:val="00012633"/>
    <w:rsid w:val="0001664A"/>
    <w:rsid w:val="00031DF9"/>
    <w:rsid w:val="00045507"/>
    <w:rsid w:val="0005553C"/>
    <w:rsid w:val="00060650"/>
    <w:rsid w:val="00066021"/>
    <w:rsid w:val="00070AB4"/>
    <w:rsid w:val="00080A6D"/>
    <w:rsid w:val="00082ADD"/>
    <w:rsid w:val="00083767"/>
    <w:rsid w:val="000864FD"/>
    <w:rsid w:val="0009046D"/>
    <w:rsid w:val="000B55F5"/>
    <w:rsid w:val="000C5784"/>
    <w:rsid w:val="00104926"/>
    <w:rsid w:val="001072BC"/>
    <w:rsid w:val="0011623D"/>
    <w:rsid w:val="00116D2D"/>
    <w:rsid w:val="00135D60"/>
    <w:rsid w:val="001414D5"/>
    <w:rsid w:val="00146AA7"/>
    <w:rsid w:val="001547A2"/>
    <w:rsid w:val="00166EA6"/>
    <w:rsid w:val="00174E0C"/>
    <w:rsid w:val="00185C3A"/>
    <w:rsid w:val="001B5D6B"/>
    <w:rsid w:val="001C5D71"/>
    <w:rsid w:val="001D22AC"/>
    <w:rsid w:val="001D24BC"/>
    <w:rsid w:val="001E7D27"/>
    <w:rsid w:val="0020788B"/>
    <w:rsid w:val="00212A4E"/>
    <w:rsid w:val="00225A1B"/>
    <w:rsid w:val="00251DF5"/>
    <w:rsid w:val="00265F87"/>
    <w:rsid w:val="00273848"/>
    <w:rsid w:val="0028771D"/>
    <w:rsid w:val="00294B95"/>
    <w:rsid w:val="002B4DEB"/>
    <w:rsid w:val="002D05D2"/>
    <w:rsid w:val="002D48DD"/>
    <w:rsid w:val="002E5F1D"/>
    <w:rsid w:val="002F4749"/>
    <w:rsid w:val="00301962"/>
    <w:rsid w:val="003062C6"/>
    <w:rsid w:val="00307506"/>
    <w:rsid w:val="0031021D"/>
    <w:rsid w:val="00316FF1"/>
    <w:rsid w:val="00322BB7"/>
    <w:rsid w:val="00332218"/>
    <w:rsid w:val="0033581C"/>
    <w:rsid w:val="00360363"/>
    <w:rsid w:val="003675B7"/>
    <w:rsid w:val="0037110D"/>
    <w:rsid w:val="003711D4"/>
    <w:rsid w:val="00380858"/>
    <w:rsid w:val="00384337"/>
    <w:rsid w:val="003862B4"/>
    <w:rsid w:val="00387782"/>
    <w:rsid w:val="003B0CA2"/>
    <w:rsid w:val="003B161B"/>
    <w:rsid w:val="003B2173"/>
    <w:rsid w:val="003B382F"/>
    <w:rsid w:val="003D5AF9"/>
    <w:rsid w:val="003E051A"/>
    <w:rsid w:val="003E6362"/>
    <w:rsid w:val="00403A56"/>
    <w:rsid w:val="0040598C"/>
    <w:rsid w:val="0040634D"/>
    <w:rsid w:val="00424FC2"/>
    <w:rsid w:val="0046622C"/>
    <w:rsid w:val="00466E36"/>
    <w:rsid w:val="004855E0"/>
    <w:rsid w:val="00496127"/>
    <w:rsid w:val="004D21EA"/>
    <w:rsid w:val="004D3433"/>
    <w:rsid w:val="004D3C16"/>
    <w:rsid w:val="004E52C7"/>
    <w:rsid w:val="004F7512"/>
    <w:rsid w:val="00504E2D"/>
    <w:rsid w:val="005141BB"/>
    <w:rsid w:val="005202C0"/>
    <w:rsid w:val="00524A13"/>
    <w:rsid w:val="005351A3"/>
    <w:rsid w:val="005471BF"/>
    <w:rsid w:val="005620A8"/>
    <w:rsid w:val="00575628"/>
    <w:rsid w:val="00577143"/>
    <w:rsid w:val="005772AF"/>
    <w:rsid w:val="0058194C"/>
    <w:rsid w:val="005831F8"/>
    <w:rsid w:val="005844AB"/>
    <w:rsid w:val="00593071"/>
    <w:rsid w:val="005932C0"/>
    <w:rsid w:val="005B03CC"/>
    <w:rsid w:val="005C0C81"/>
    <w:rsid w:val="005C56DF"/>
    <w:rsid w:val="005E4296"/>
    <w:rsid w:val="005F5331"/>
    <w:rsid w:val="00601593"/>
    <w:rsid w:val="0060181B"/>
    <w:rsid w:val="00615421"/>
    <w:rsid w:val="006454BE"/>
    <w:rsid w:val="00652B57"/>
    <w:rsid w:val="006564C9"/>
    <w:rsid w:val="00662FA4"/>
    <w:rsid w:val="00673C88"/>
    <w:rsid w:val="00676ADB"/>
    <w:rsid w:val="00680FFB"/>
    <w:rsid w:val="00691CDE"/>
    <w:rsid w:val="006A0F0D"/>
    <w:rsid w:val="006A5012"/>
    <w:rsid w:val="006C430A"/>
    <w:rsid w:val="006C4854"/>
    <w:rsid w:val="006C6FD1"/>
    <w:rsid w:val="006D1B10"/>
    <w:rsid w:val="006D387C"/>
    <w:rsid w:val="006D7E92"/>
    <w:rsid w:val="006F2590"/>
    <w:rsid w:val="006F434C"/>
    <w:rsid w:val="007213E5"/>
    <w:rsid w:val="00747992"/>
    <w:rsid w:val="007556A5"/>
    <w:rsid w:val="007643E5"/>
    <w:rsid w:val="0079473F"/>
    <w:rsid w:val="007A6737"/>
    <w:rsid w:val="007B089F"/>
    <w:rsid w:val="007B56B4"/>
    <w:rsid w:val="007B5DF5"/>
    <w:rsid w:val="007B5FEF"/>
    <w:rsid w:val="007C2EF0"/>
    <w:rsid w:val="007D072C"/>
    <w:rsid w:val="007E008C"/>
    <w:rsid w:val="007E361D"/>
    <w:rsid w:val="00815FDA"/>
    <w:rsid w:val="00816319"/>
    <w:rsid w:val="00820FA1"/>
    <w:rsid w:val="008214CA"/>
    <w:rsid w:val="00821EA7"/>
    <w:rsid w:val="00830EBE"/>
    <w:rsid w:val="00835CB3"/>
    <w:rsid w:val="00835DAB"/>
    <w:rsid w:val="00850577"/>
    <w:rsid w:val="008517C8"/>
    <w:rsid w:val="008555BC"/>
    <w:rsid w:val="00860BE0"/>
    <w:rsid w:val="0087635B"/>
    <w:rsid w:val="008835CE"/>
    <w:rsid w:val="008A28FF"/>
    <w:rsid w:val="008B44B6"/>
    <w:rsid w:val="008B599A"/>
    <w:rsid w:val="008C0155"/>
    <w:rsid w:val="008C3E38"/>
    <w:rsid w:val="008D38B6"/>
    <w:rsid w:val="008E55F7"/>
    <w:rsid w:val="008E7EEE"/>
    <w:rsid w:val="008F3471"/>
    <w:rsid w:val="00906E3B"/>
    <w:rsid w:val="00916E1E"/>
    <w:rsid w:val="0092799C"/>
    <w:rsid w:val="00934029"/>
    <w:rsid w:val="00941718"/>
    <w:rsid w:val="00943E08"/>
    <w:rsid w:val="00947589"/>
    <w:rsid w:val="009479E6"/>
    <w:rsid w:val="00957A31"/>
    <w:rsid w:val="00975390"/>
    <w:rsid w:val="00975969"/>
    <w:rsid w:val="009778D6"/>
    <w:rsid w:val="009A07AA"/>
    <w:rsid w:val="009A2D47"/>
    <w:rsid w:val="009B2EF9"/>
    <w:rsid w:val="009B6AF8"/>
    <w:rsid w:val="009C546C"/>
    <w:rsid w:val="009D6953"/>
    <w:rsid w:val="009F156C"/>
    <w:rsid w:val="009F2428"/>
    <w:rsid w:val="00A05AFC"/>
    <w:rsid w:val="00A23CF7"/>
    <w:rsid w:val="00A2550C"/>
    <w:rsid w:val="00A32A1B"/>
    <w:rsid w:val="00A40E92"/>
    <w:rsid w:val="00A82270"/>
    <w:rsid w:val="00A838ED"/>
    <w:rsid w:val="00AA03B6"/>
    <w:rsid w:val="00AD5BB3"/>
    <w:rsid w:val="00AE0FBB"/>
    <w:rsid w:val="00AE67D8"/>
    <w:rsid w:val="00AF67B8"/>
    <w:rsid w:val="00AF720B"/>
    <w:rsid w:val="00B02A76"/>
    <w:rsid w:val="00B038DD"/>
    <w:rsid w:val="00B05EC7"/>
    <w:rsid w:val="00B2712A"/>
    <w:rsid w:val="00B33327"/>
    <w:rsid w:val="00B3392A"/>
    <w:rsid w:val="00B37FB1"/>
    <w:rsid w:val="00B467BD"/>
    <w:rsid w:val="00B50D6A"/>
    <w:rsid w:val="00BA3E7E"/>
    <w:rsid w:val="00BA73EB"/>
    <w:rsid w:val="00BB4404"/>
    <w:rsid w:val="00BB499D"/>
    <w:rsid w:val="00BC21D4"/>
    <w:rsid w:val="00BC45AD"/>
    <w:rsid w:val="00BE3CF9"/>
    <w:rsid w:val="00BF001D"/>
    <w:rsid w:val="00C01742"/>
    <w:rsid w:val="00C07820"/>
    <w:rsid w:val="00C162B9"/>
    <w:rsid w:val="00C16D3A"/>
    <w:rsid w:val="00C24562"/>
    <w:rsid w:val="00C24F03"/>
    <w:rsid w:val="00C27050"/>
    <w:rsid w:val="00C300E2"/>
    <w:rsid w:val="00C31F56"/>
    <w:rsid w:val="00C7683A"/>
    <w:rsid w:val="00C90442"/>
    <w:rsid w:val="00C916AC"/>
    <w:rsid w:val="00C9221C"/>
    <w:rsid w:val="00C92466"/>
    <w:rsid w:val="00C95031"/>
    <w:rsid w:val="00CA097D"/>
    <w:rsid w:val="00CA55C0"/>
    <w:rsid w:val="00CC0F49"/>
    <w:rsid w:val="00CD47D6"/>
    <w:rsid w:val="00CD49D0"/>
    <w:rsid w:val="00CE2F3B"/>
    <w:rsid w:val="00CE6BC5"/>
    <w:rsid w:val="00D0093D"/>
    <w:rsid w:val="00D056DA"/>
    <w:rsid w:val="00D112ED"/>
    <w:rsid w:val="00D12668"/>
    <w:rsid w:val="00D47780"/>
    <w:rsid w:val="00D51C25"/>
    <w:rsid w:val="00D54142"/>
    <w:rsid w:val="00D56683"/>
    <w:rsid w:val="00D76659"/>
    <w:rsid w:val="00D97391"/>
    <w:rsid w:val="00DA1751"/>
    <w:rsid w:val="00DA22EF"/>
    <w:rsid w:val="00DA2DE9"/>
    <w:rsid w:val="00DA3784"/>
    <w:rsid w:val="00DA649C"/>
    <w:rsid w:val="00DA79EF"/>
    <w:rsid w:val="00DB028E"/>
    <w:rsid w:val="00DB798A"/>
    <w:rsid w:val="00DE0751"/>
    <w:rsid w:val="00DE0F7A"/>
    <w:rsid w:val="00E21D07"/>
    <w:rsid w:val="00E246F8"/>
    <w:rsid w:val="00E51C57"/>
    <w:rsid w:val="00E56AFB"/>
    <w:rsid w:val="00E70E82"/>
    <w:rsid w:val="00E86A8B"/>
    <w:rsid w:val="00EA2E93"/>
    <w:rsid w:val="00EA7335"/>
    <w:rsid w:val="00EC3A81"/>
    <w:rsid w:val="00ED6ADE"/>
    <w:rsid w:val="00ED7C24"/>
    <w:rsid w:val="00EE224C"/>
    <w:rsid w:val="00F23448"/>
    <w:rsid w:val="00F24493"/>
    <w:rsid w:val="00F34ADC"/>
    <w:rsid w:val="00F4241F"/>
    <w:rsid w:val="00F42BED"/>
    <w:rsid w:val="00F5246F"/>
    <w:rsid w:val="00F57B5C"/>
    <w:rsid w:val="00F7336B"/>
    <w:rsid w:val="00F769C2"/>
    <w:rsid w:val="00F856F9"/>
    <w:rsid w:val="00F9260E"/>
    <w:rsid w:val="00FA1E20"/>
    <w:rsid w:val="00FA720F"/>
    <w:rsid w:val="00FB0E50"/>
    <w:rsid w:val="00FF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45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ixit</dc:creator>
  <cp:lastModifiedBy>sdixit</cp:lastModifiedBy>
  <cp:revision>4</cp:revision>
  <dcterms:created xsi:type="dcterms:W3CDTF">2015-02-01T09:17:00Z</dcterms:created>
  <dcterms:modified xsi:type="dcterms:W3CDTF">2015-06-26T02:27:00Z</dcterms:modified>
</cp:coreProperties>
</file>